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CD2" w:rsidRPr="0085512E" w:rsidRDefault="0043508C" w:rsidP="004B2CD2">
      <w:pPr>
        <w:pStyle w:val="NoSpacing"/>
        <w:rPr>
          <w:rFonts w:asciiTheme="majorBidi" w:hAnsiTheme="majorBidi"/>
          <w:color w:val="auto"/>
          <w:sz w:val="24"/>
          <w:lang w:val="en-US"/>
        </w:rPr>
      </w:pPr>
      <w:r>
        <w:rPr>
          <w:rFonts w:asciiTheme="majorBidi" w:hAnsiTheme="majorBidi" w:cstheme="majorBidi"/>
          <w:b/>
          <w:bCs/>
          <w:color w:val="auto"/>
          <w:sz w:val="24"/>
          <w:szCs w:val="24"/>
          <w:lang w:val="en-US"/>
        </w:rPr>
        <w:t>Multimedia Appendix 1</w:t>
      </w:r>
      <w:bookmarkStart w:id="0" w:name="_GoBack"/>
      <w:bookmarkEnd w:id="0"/>
      <w:r w:rsidR="004B2CD2" w:rsidRPr="0005122E">
        <w:rPr>
          <w:rFonts w:asciiTheme="majorBidi" w:hAnsiTheme="majorBidi" w:cstheme="majorBidi"/>
          <w:b/>
          <w:bCs/>
          <w:color w:val="auto"/>
          <w:sz w:val="24"/>
          <w:szCs w:val="24"/>
          <w:lang w:val="en-US"/>
        </w:rPr>
        <w:t xml:space="preserve">. </w:t>
      </w:r>
      <w:r w:rsidR="004B2CD2" w:rsidRPr="0005122E">
        <w:rPr>
          <w:rFonts w:asciiTheme="majorBidi" w:hAnsiTheme="majorBidi" w:cstheme="majorBidi"/>
          <w:bCs/>
          <w:color w:val="auto"/>
          <w:sz w:val="24"/>
          <w:szCs w:val="24"/>
          <w:lang w:val="en-US"/>
        </w:rPr>
        <w:t>A summary</w:t>
      </w:r>
      <w:r w:rsidR="004B2CD2" w:rsidRPr="0005122E">
        <w:rPr>
          <w:rFonts w:asciiTheme="majorBidi" w:hAnsiTheme="majorBidi"/>
          <w:color w:val="auto"/>
          <w:sz w:val="24"/>
          <w:lang w:val="en-US"/>
        </w:rPr>
        <w:t xml:space="preserve"> of included studies on the impact of social media on Aboriginal health outcomes.</w:t>
      </w:r>
    </w:p>
    <w:p w:rsidR="004B2CD2" w:rsidRPr="0085512E" w:rsidRDefault="004B2CD2" w:rsidP="004B2CD2">
      <w:pPr>
        <w:pStyle w:val="NoSpacing"/>
        <w:rPr>
          <w:rFonts w:asciiTheme="majorBidi" w:hAnsiTheme="majorBidi"/>
          <w:color w:val="auto"/>
          <w:sz w:val="24"/>
          <w:lang w:val="en-US"/>
        </w:rPr>
      </w:pPr>
    </w:p>
    <w:tbl>
      <w:tblPr>
        <w:tblStyle w:val="TableGrid"/>
        <w:tblW w:w="1044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852"/>
        <w:gridCol w:w="1701"/>
        <w:gridCol w:w="1192"/>
        <w:gridCol w:w="1080"/>
        <w:gridCol w:w="1710"/>
        <w:gridCol w:w="3184"/>
        <w:gridCol w:w="724"/>
      </w:tblGrid>
      <w:tr w:rsidR="004B2CD2" w:rsidRPr="00115786" w:rsidTr="007B642F">
        <w:trPr>
          <w:trHeight w:val="408"/>
        </w:trPr>
        <w:tc>
          <w:tcPr>
            <w:tcW w:w="852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/>
                <w:color w:val="auto"/>
                <w:sz w:val="16"/>
                <w:lang w:val="en-US"/>
              </w:rPr>
            </w:pP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>Author/Year</w:t>
            </w:r>
          </w:p>
        </w:tc>
        <w:tc>
          <w:tcPr>
            <w:tcW w:w="1701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/>
                <w:color w:val="auto"/>
                <w:sz w:val="16"/>
                <w:lang w:val="en-US"/>
              </w:rPr>
            </w:pP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>Study Aims</w:t>
            </w:r>
          </w:p>
        </w:tc>
        <w:tc>
          <w:tcPr>
            <w:tcW w:w="1192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>Population</w:t>
            </w:r>
          </w:p>
        </w:tc>
        <w:tc>
          <w:tcPr>
            <w:tcW w:w="1080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/>
                <w:color w:val="auto"/>
                <w:sz w:val="16"/>
                <w:lang w:val="en-US"/>
              </w:rPr>
            </w:pP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 xml:space="preserve">Social Media </w:t>
            </w:r>
          </w:p>
        </w:tc>
        <w:tc>
          <w:tcPr>
            <w:tcW w:w="1710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/>
                <w:color w:val="auto"/>
                <w:sz w:val="16"/>
                <w:lang w:val="en-US"/>
              </w:rPr>
            </w:pP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>Method</w:t>
            </w:r>
          </w:p>
        </w:tc>
        <w:tc>
          <w:tcPr>
            <w:tcW w:w="3184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/>
                <w:color w:val="auto"/>
                <w:sz w:val="16"/>
                <w:lang w:val="en-US"/>
              </w:rPr>
            </w:pP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>Findings</w:t>
            </w:r>
          </w:p>
        </w:tc>
        <w:tc>
          <w:tcPr>
            <w:tcW w:w="724" w:type="dxa"/>
          </w:tcPr>
          <w:p w:rsidR="004B2CD2" w:rsidRPr="00115786" w:rsidRDefault="004B2CD2" w:rsidP="007B642F">
            <w:pPr>
              <w:pStyle w:val="NoSpacing"/>
              <w:ind w:left="27" w:hanging="34"/>
              <w:rPr>
                <w:rFonts w:asciiTheme="minorBidi" w:hAnsiTheme="minorBidi"/>
                <w:color w:val="auto"/>
                <w:sz w:val="16"/>
                <w:lang w:val="en-US"/>
              </w:rPr>
            </w:pP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 xml:space="preserve">Q </w:t>
            </w:r>
          </w:p>
        </w:tc>
      </w:tr>
      <w:tr w:rsidR="004B2CD2" w:rsidRPr="00115786" w:rsidTr="007B642F">
        <w:trPr>
          <w:trHeight w:val="2315"/>
        </w:trPr>
        <w:tc>
          <w:tcPr>
            <w:tcW w:w="852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Carlson 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et al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 (2015)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[21]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To conceptualise ideas surrounding Aboriginal deaths (Sorry Business) and funeral ceremonies alongside the use of social media in notifying families, offering support, grieving and healing.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192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Ages not specified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Facebook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Qualitative: Online interviews and perspectives from Aboriginal people.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184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Facebook 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was used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 to: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1. Provide notifications of funerals.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2. Offer condolences and extend support.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3. Grieve and heal.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Some relatively older Aboriginal people comparatively saw Facebook as detrimental regarding Sorry Business compared with younger Aboriginal people (ages not specified).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</w:tcPr>
          <w:p w:rsidR="004B2CD2" w:rsidRPr="00115786" w:rsidRDefault="004B2CD2" w:rsidP="007B642F">
            <w:pPr>
              <w:pStyle w:val="NoSpacing"/>
              <w:ind w:left="27" w:hanging="34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N</w:t>
            </w:r>
          </w:p>
          <w:p w:rsidR="004B2CD2" w:rsidRPr="00115786" w:rsidRDefault="004B2CD2" w:rsidP="007B642F">
            <w:pPr>
              <w:pStyle w:val="NoSpacing"/>
              <w:ind w:left="27" w:hanging="34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</w:tc>
      </w:tr>
      <w:tr w:rsidR="004B2CD2" w:rsidRPr="00115786" w:rsidTr="007B642F">
        <w:tc>
          <w:tcPr>
            <w:tcW w:w="852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Carlson 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et al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 (2015) 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[23]</w:t>
            </w:r>
          </w:p>
        </w:tc>
        <w:tc>
          <w:tcPr>
            <w:tcW w:w="1701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To gain insights into how Aboriginal people utilise and interact on social media, and how these technologies can assist with suicide prevention strategies.</w:t>
            </w:r>
          </w:p>
        </w:tc>
        <w:tc>
          <w:tcPr>
            <w:tcW w:w="1192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Aged 18-60 years 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Eight communities in NSW, SA, QLD and WA.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 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>n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=not stated</w:t>
            </w:r>
          </w:p>
        </w:tc>
        <w:tc>
          <w:tcPr>
            <w:tcW w:w="1080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Facebook</w:t>
            </w:r>
          </w:p>
        </w:tc>
        <w:tc>
          <w:tcPr>
            <w:tcW w:w="1710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Multiple Methods-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Qualitative: interviews (</w:t>
            </w: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>n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=50)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Quantitative: survey (</w:t>
            </w: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>n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=not stated)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Outlining emphasis on Aboriginal suicide rates and methods to indirectly or directly minimise progression/constancy relative to non-Aborignial people. 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 xml:space="preserve">Considers the 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‘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 xml:space="preserve">cultural 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context’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 xml:space="preserve"> of Aboriginal suicide compared with non-Aboriginal suicide relative to health and well-being.</w:t>
            </w:r>
          </w:p>
        </w:tc>
        <w:tc>
          <w:tcPr>
            <w:tcW w:w="3184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Facebook 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was used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: 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1. As an online support network - It was a positive, less invasive and daunting way to seek help and engage in two-way discussions about suicide prevention.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2. To reach a broader audience - Facebook provided opportunities to offer help with the possibility of reaching a greater/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broader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 audience to 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provide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 those at risk with more help/support. 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3. Suicide prevention strategies- Facebook offers a digital method via private messaging and checking in on individuals at potential risk of harm.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4. For rapid information dissemination- Facebook provided a quick and easy way to distribute information to a wide audience. 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5. Mediating tragedy – Using Facebook may be detrimental if individuals feel they have a lack of knowledge in giving support and ‘advertising’ issues in a public space; This negative may be outweighed by greater monitoring and care towards those considering suicide or the use of functions like private messages to inhibit public advertisement concern.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</w:tcPr>
          <w:p w:rsidR="004B2CD2" w:rsidRPr="00115786" w:rsidRDefault="004B2CD2" w:rsidP="007B642F">
            <w:pPr>
              <w:pStyle w:val="NoSpacing"/>
              <w:ind w:left="27" w:hanging="34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P</w:t>
            </w:r>
          </w:p>
        </w:tc>
      </w:tr>
      <w:tr w:rsidR="004B2CD2" w:rsidRPr="00115786" w:rsidTr="007B642F">
        <w:tc>
          <w:tcPr>
            <w:tcW w:w="852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Sweet 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et al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 (2013) 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[20]</w:t>
            </w:r>
          </w:p>
        </w:tc>
        <w:tc>
          <w:tcPr>
            <w:tcW w:w="1701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To examine the themes of a day-long Twitter discussion about Aboriginal health and well being.</w:t>
            </w:r>
          </w:p>
        </w:tc>
        <w:tc>
          <w:tcPr>
            <w:tcW w:w="1192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>n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=346 individuals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>n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=108 organisations</w:t>
            </w:r>
          </w:p>
        </w:tc>
        <w:tc>
          <w:tcPr>
            <w:tcW w:w="1080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Twitter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Qualitative analysis of 423 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active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 tweets recorded.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184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Twitter was used to communicate about health and wellbeing. 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The most common tweets were about: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Social and emotional well-being (</w:t>
            </w: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>n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=84 tweets)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Empowering (</w:t>
            </w: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>n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=49 tweets)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Wider determinants of health and health issues (</w:t>
            </w: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>n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=32 tweets)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Racism (</w:t>
            </w: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>n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=28 tweets)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Advocacy and political engagement (</w:t>
            </w: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>n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=25 tweets)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Cultural connections and health and identity and safety (</w:t>
            </w: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>n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=36 tweets)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</w:tcPr>
          <w:p w:rsidR="004B2CD2" w:rsidRPr="00115786" w:rsidRDefault="004B2CD2" w:rsidP="007B642F">
            <w:pPr>
              <w:pStyle w:val="NoSpacing"/>
              <w:ind w:left="27" w:hanging="34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lastRenderedPageBreak/>
              <w:t>N</w:t>
            </w:r>
          </w:p>
        </w:tc>
      </w:tr>
      <w:tr w:rsidR="004B2CD2" w:rsidRPr="00115786" w:rsidTr="007B642F">
        <w:tc>
          <w:tcPr>
            <w:tcW w:w="852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lastRenderedPageBreak/>
              <w:t xml:space="preserve">McPhail-Bell 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et al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 (2017) 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[11]</w:t>
            </w:r>
          </w:p>
        </w:tc>
        <w:tc>
          <w:tcPr>
            <w:tcW w:w="1701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To understand collaborative ways social networking sites can work for health promotion agendas of social determinants and empowerment in an Aboriginal Australian context.</w:t>
            </w:r>
          </w:p>
        </w:tc>
        <w:tc>
          <w:tcPr>
            <w:tcW w:w="1192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Ages not specified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South East Queensland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 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Facebook, Instagram, Twitter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</w:rPr>
              <w:t xml:space="preserve"> and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 YouTube -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A </w:t>
            </w:r>
            <w:r w:rsidRPr="00115786">
              <w:rPr>
                <w:rFonts w:asciiTheme="minorBidi" w:hAnsiTheme="minorBidi" w:cstheme="minorBidi"/>
                <w:i/>
                <w:iCs/>
                <w:color w:val="auto"/>
                <w:sz w:val="16"/>
                <w:szCs w:val="16"/>
                <w:lang w:val="en-US"/>
              </w:rPr>
              <w:t>Deadly Choices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 health campaign </w:t>
            </w:r>
          </w:p>
        </w:tc>
        <w:tc>
          <w:tcPr>
            <w:tcW w:w="1710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Qualitative: Ethnographic fieldwork observations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184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Identified five 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key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 principles underpinning the Deadly Choices campaign and betterment of Aboriginal health and wellbeing; 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1. Create a dialogue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2. Build community online and offline. Combines offline positive activities/events and promotes them online for increased recognition.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3. Incentivise healthy online engagement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4. Celebrate Aboriginal identity and culture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5. Prioritise partnerships big or small.  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Social networking sites can be used as a two-way communication to inspire, encourage and reinforce healthy (‘deadly’) behaviour changes within and between Aboriginal people. 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</w:tcPr>
          <w:p w:rsidR="004B2CD2" w:rsidRPr="00115786" w:rsidRDefault="004B2CD2" w:rsidP="007B642F">
            <w:pPr>
              <w:pStyle w:val="NoSpacing"/>
              <w:ind w:left="27" w:hanging="34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G</w:t>
            </w:r>
          </w:p>
        </w:tc>
      </w:tr>
      <w:tr w:rsidR="004B2CD2" w:rsidRPr="00A42663" w:rsidTr="007B642F">
        <w:trPr>
          <w:trHeight w:val="70"/>
        </w:trPr>
        <w:tc>
          <w:tcPr>
            <w:tcW w:w="852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Berends 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et al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 (2016)  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[22]</w:t>
            </w:r>
          </w:p>
        </w:tc>
        <w:tc>
          <w:tcPr>
            <w:tcW w:w="1701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To encourage and support positive lifestyle change among the Gippsland Aboriginal community by promoting sporting role models, activities and events using social media.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192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Aged 16+ years 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>n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=not stated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Gippsland, Victoria 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Facebook, videos on Facebook and own interactive ‘Deadly Sport’ website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Multiple Methods-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Quantitative: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Web analytics from Facebook Insights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A community survey (</w:t>
            </w: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>n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=47) about the #ChooseHealthy social marketing campaign run by Deadly Sport Gippsland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Qualitative: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interviews (</w:t>
            </w: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>n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=3) with stakeholders from partner organisations in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Gippsland, who 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were also interviewed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 early in the evaluation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184" w:type="dxa"/>
          </w:tcPr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The Deadly 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Sport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 campaign used social media to host competitions, link to events and provide health information. 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An overall increased number of followers and reach has 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been attained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 since 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inception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 of the program. Reported number of ‘likes’ on Facebook was 1,242 at October 28, 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2015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 and increased to 1,738 at May 2, 2016. 67% of respondents were women.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61% (</w:t>
            </w: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>n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=20) of survey respondents had thought about changing their behaviour.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39% (</w:t>
            </w:r>
            <w:r w:rsidRPr="00115786">
              <w:rPr>
                <w:rFonts w:asciiTheme="minorBidi" w:hAnsiTheme="minorBidi"/>
                <w:color w:val="auto"/>
                <w:sz w:val="16"/>
                <w:lang w:val="en-US"/>
              </w:rPr>
              <w:t>n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=13) of survey respondents reported </w:t>
            </w:r>
            <w:r w:rsidRPr="00115786">
              <w:rPr>
                <w:rFonts w:asciiTheme="minorBidi" w:hAnsiTheme="minorBidi" w:cstheme="minorBidi"/>
                <w:noProof/>
                <w:color w:val="auto"/>
                <w:sz w:val="16"/>
                <w:szCs w:val="16"/>
                <w:lang w:val="en-US"/>
              </w:rPr>
              <w:t>actually</w:t>
            </w: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 xml:space="preserve"> changing their behaviour as a result of the campaign.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Combined messages and campaigns within the evaluation included topics like quitting smoking, decreasing consumption of added sugar and sugar sweetened beverages and encouraging physical activity.</w:t>
            </w:r>
          </w:p>
          <w:p w:rsidR="004B2CD2" w:rsidRPr="00115786" w:rsidRDefault="004B2CD2" w:rsidP="007B642F">
            <w:pPr>
              <w:pStyle w:val="NoSpacing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</w:tcPr>
          <w:p w:rsidR="004B2CD2" w:rsidRPr="00115786" w:rsidRDefault="004B2CD2" w:rsidP="007B642F">
            <w:pPr>
              <w:pStyle w:val="NoSpacing"/>
              <w:ind w:left="27" w:hanging="34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</w:p>
          <w:p w:rsidR="004B2CD2" w:rsidRPr="0085512E" w:rsidRDefault="004B2CD2" w:rsidP="007B642F">
            <w:pPr>
              <w:pStyle w:val="NoSpacing"/>
              <w:ind w:left="27" w:hanging="34"/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</w:pPr>
            <w:r w:rsidRPr="00115786">
              <w:rPr>
                <w:rFonts w:asciiTheme="minorBidi" w:hAnsiTheme="minorBidi" w:cstheme="minorBidi"/>
                <w:color w:val="auto"/>
                <w:sz w:val="16"/>
                <w:szCs w:val="16"/>
                <w:lang w:val="en-US"/>
              </w:rPr>
              <w:t>P</w:t>
            </w:r>
          </w:p>
        </w:tc>
      </w:tr>
    </w:tbl>
    <w:p w:rsidR="004B2CD2" w:rsidRDefault="004B2CD2" w:rsidP="004B2CD2">
      <w:pPr>
        <w:pStyle w:val="NoSpacing"/>
        <w:spacing w:line="360" w:lineRule="auto"/>
        <w:rPr>
          <w:rFonts w:asciiTheme="minorBidi" w:hAnsiTheme="minorBidi" w:cstheme="minorBidi"/>
          <w:bCs/>
          <w:color w:val="auto"/>
          <w:sz w:val="16"/>
          <w:szCs w:val="16"/>
          <w:lang w:val="en-US"/>
        </w:rPr>
      </w:pPr>
      <w:r w:rsidRPr="00AF021E">
        <w:rPr>
          <w:rFonts w:asciiTheme="minorBidi" w:hAnsiTheme="minorBidi" w:cstheme="minorBidi"/>
          <w:bCs/>
          <w:color w:val="auto"/>
          <w:sz w:val="16"/>
          <w:szCs w:val="16"/>
          <w:vertAlign w:val="superscript"/>
          <w:lang w:val="en-US"/>
        </w:rPr>
        <w:t>a</w:t>
      </w:r>
      <w:r w:rsidRPr="00784DB8">
        <w:rPr>
          <w:rFonts w:asciiTheme="minorBidi" w:hAnsiTheme="minorBidi" w:cstheme="minorBidi"/>
          <w:bCs/>
          <w:i/>
          <w:color w:val="auto"/>
          <w:sz w:val="16"/>
          <w:szCs w:val="16"/>
          <w:lang w:val="en-US"/>
        </w:rPr>
        <w:t>N</w:t>
      </w:r>
      <w:r w:rsidRPr="0085512E">
        <w:rPr>
          <w:rFonts w:asciiTheme="minorBidi" w:hAnsiTheme="minorBidi" w:cstheme="minorBidi"/>
          <w:bCs/>
          <w:color w:val="auto"/>
          <w:sz w:val="16"/>
          <w:szCs w:val="16"/>
          <w:lang w:val="en-US"/>
        </w:rPr>
        <w:t>, Neutral</w:t>
      </w:r>
      <w:r>
        <w:rPr>
          <w:rFonts w:asciiTheme="minorBidi" w:hAnsiTheme="minorBidi" w:cstheme="minorBidi"/>
          <w:bCs/>
          <w:color w:val="auto"/>
          <w:sz w:val="16"/>
          <w:szCs w:val="16"/>
          <w:lang w:val="en-US"/>
        </w:rPr>
        <w:t>.</w:t>
      </w:r>
    </w:p>
    <w:p w:rsidR="004B2CD2" w:rsidRDefault="004B2CD2" w:rsidP="004B2CD2">
      <w:pPr>
        <w:pStyle w:val="NoSpacing"/>
        <w:spacing w:line="360" w:lineRule="auto"/>
        <w:rPr>
          <w:rFonts w:asciiTheme="minorBidi" w:hAnsiTheme="minorBidi" w:cstheme="minorBidi"/>
          <w:bCs/>
          <w:color w:val="auto"/>
          <w:sz w:val="16"/>
          <w:szCs w:val="16"/>
          <w:lang w:val="en-US"/>
        </w:rPr>
      </w:pPr>
      <w:r w:rsidRPr="00C15198">
        <w:rPr>
          <w:rFonts w:asciiTheme="minorBidi" w:hAnsiTheme="minorBidi" w:cstheme="minorBidi"/>
          <w:color w:val="auto"/>
          <w:sz w:val="16"/>
          <w:szCs w:val="16"/>
          <w:vertAlign w:val="superscript"/>
          <w:lang w:val="en-US"/>
        </w:rPr>
        <w:t>b</w:t>
      </w:r>
      <w:r w:rsidRPr="0085512E">
        <w:rPr>
          <w:rFonts w:asciiTheme="minorBidi" w:hAnsiTheme="minorBidi" w:cstheme="minorBidi"/>
          <w:bCs/>
          <w:color w:val="auto"/>
          <w:sz w:val="16"/>
          <w:szCs w:val="16"/>
          <w:lang w:val="en-US"/>
        </w:rPr>
        <w:t>P, Poor</w:t>
      </w:r>
      <w:r>
        <w:rPr>
          <w:rFonts w:asciiTheme="minorBidi" w:hAnsiTheme="minorBidi" w:cstheme="minorBidi"/>
          <w:bCs/>
          <w:color w:val="auto"/>
          <w:sz w:val="16"/>
          <w:szCs w:val="16"/>
          <w:lang w:val="en-US"/>
        </w:rPr>
        <w:t>.</w:t>
      </w:r>
    </w:p>
    <w:p w:rsidR="00D0210B" w:rsidRDefault="00D0210B" w:rsidP="004B2CD2"/>
    <w:sectPr w:rsidR="00D02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CD2"/>
    <w:rsid w:val="000830B7"/>
    <w:rsid w:val="001C4DEE"/>
    <w:rsid w:val="002D0646"/>
    <w:rsid w:val="0043508C"/>
    <w:rsid w:val="004B2CD2"/>
    <w:rsid w:val="00592486"/>
    <w:rsid w:val="005D6170"/>
    <w:rsid w:val="00603CEE"/>
    <w:rsid w:val="00680B4B"/>
    <w:rsid w:val="00785A49"/>
    <w:rsid w:val="009172CB"/>
    <w:rsid w:val="009C693F"/>
    <w:rsid w:val="00D0210B"/>
    <w:rsid w:val="00DB0819"/>
    <w:rsid w:val="00EC670A"/>
    <w:rsid w:val="00FD6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B2CD2"/>
    <w:pPr>
      <w:pBdr>
        <w:top w:val="nil"/>
        <w:left w:val="nil"/>
        <w:bottom w:val="nil"/>
        <w:right w:val="nil"/>
        <w:between w:val="nil"/>
      </w:pBdr>
      <w:spacing w:line="480" w:lineRule="auto"/>
    </w:pPr>
    <w:rPr>
      <w:rFonts w:ascii="Calibri" w:eastAsia="Calibri" w:hAnsi="Calibri" w:cs="Calibri"/>
      <w:color w:val="000000"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CD2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0"/>
      <w:szCs w:val="20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4B2CD2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0"/>
      <w:szCs w:val="20"/>
      <w:lang w:val="en-AU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B2CD2"/>
    <w:rPr>
      <w:rFonts w:ascii="Calibri" w:eastAsia="Calibri" w:hAnsi="Calibri" w:cs="Calibri"/>
      <w:color w:val="000000"/>
      <w:sz w:val="20"/>
      <w:szCs w:val="20"/>
      <w:lang w:val="en-AU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B2CD2"/>
    <w:pPr>
      <w:pBdr>
        <w:top w:val="nil"/>
        <w:left w:val="nil"/>
        <w:bottom w:val="nil"/>
        <w:right w:val="nil"/>
        <w:between w:val="nil"/>
      </w:pBdr>
      <w:spacing w:line="480" w:lineRule="auto"/>
    </w:pPr>
    <w:rPr>
      <w:rFonts w:ascii="Calibri" w:eastAsia="Calibri" w:hAnsi="Calibri" w:cs="Calibri"/>
      <w:color w:val="000000"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CD2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0"/>
      <w:szCs w:val="20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4B2CD2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0"/>
      <w:szCs w:val="20"/>
      <w:lang w:val="en-AU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B2CD2"/>
    <w:rPr>
      <w:rFonts w:ascii="Calibri" w:eastAsia="Calibri" w:hAnsi="Calibri" w:cs="Calibri"/>
      <w:color w:val="000000"/>
      <w:sz w:val="20"/>
      <w:szCs w:val="20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5</Words>
  <Characters>4591</Characters>
  <Application>Microsoft Office Word</Application>
  <DocSecurity>0</DocSecurity>
  <Lines>38</Lines>
  <Paragraphs>10</Paragraphs>
  <ScaleCrop>false</ScaleCrop>
  <Company/>
  <LinksUpToDate>false</LinksUpToDate>
  <CharactersWithSpaces>5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4</cp:revision>
  <dcterms:created xsi:type="dcterms:W3CDTF">2018-11-30T11:27:00Z</dcterms:created>
  <dcterms:modified xsi:type="dcterms:W3CDTF">2018-11-30T11:28:00Z</dcterms:modified>
</cp:coreProperties>
</file>